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2"/>
      </w:tblGrid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e (years)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9.5 ± 11.4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der – no. (%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5 (72.6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 (27.4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mily history of colorectal cancer – no. (%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(16.1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lfillment of revised Bethesda guidelines – no. (%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 (22.6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umor location – no. (%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13" w:leader="none"/>
              </w:tabs>
              <w:rPr>
                <w:lang w:val="en-US"/>
              </w:rPr>
            </w:pPr>
            <w:r>
              <w:rPr>
                <w:lang w:val="en-US"/>
              </w:rPr>
              <w:t>proximal to splenic flexur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 (30.6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stal to splenic flexur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3 (69.4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NM tumor stage – no. (%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 (14.5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 (33.9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 (25.8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 (25.8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umor size (mm)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3 ± 20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Differentiation degree</w:t>
            </w:r>
            <w:r>
              <w:rPr>
                <w:lang w:val="en-GB"/>
              </w:rPr>
              <w:t xml:space="preserve"> – no. (%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well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 (9.7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1 (82.2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 (8.1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cinous carcinoma type</w:t>
            </w:r>
            <w:r>
              <w:rPr>
                <w:lang w:val="en-GB"/>
              </w:rPr>
              <w:t xml:space="preserve"> – no. (%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(16.1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smatch repair deficiency – no. (%)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 (6.5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nchronous colorectal cancer – no. (%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 (8.1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nchronous colorectal adenoma – no. (%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 (37.1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Surgical treatment</w:t>
            </w:r>
            <w:r>
              <w:rPr>
                <w:lang w:val="en-GB"/>
              </w:rPr>
              <w:t xml:space="preserve"> – no. (%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ght colectomy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 (25.8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left colectomy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 (9.7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sigmoidectomy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 (35.5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terior resection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 (14.5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total colectomy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 (9.7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abdominoperineal resection (Miles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 (4.8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otherapy</w:t>
            </w:r>
            <w:r>
              <w:rPr>
                <w:lang w:val="en-GB"/>
              </w:rPr>
              <w:t xml:space="preserve"> – no. (%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 (56.5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ngth of follow-up (months)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9 (40-53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09:23:00Z</dcterms:created>
  <dc:creator>Antoni Castells</dc:creator>
  <dc:description/>
  <dc:language>en-US</dc:language>
  <cp:lastModifiedBy>Santiago</cp:lastModifiedBy>
  <dcterms:modified xsi:type="dcterms:W3CDTF">2011-09-02T09:23:00Z</dcterms:modified>
  <cp:revision>2</cp:revision>
  <dc:subject/>
  <dc:title>Table XX</dc:title>
</cp:coreProperties>
</file>